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</w:rPr>
      </w:pPr>
      <w:r>
        <w:rPr>
          <w:rFonts w:cs="Times New Roman" w:ascii="Times New Roman" w:hAnsi="Times New Roman"/>
          <w:b w:val="false"/>
          <w:bCs w:val="false"/>
          <w:color w:val="000000"/>
        </w:rPr>
        <w:t>Supplementary Table 1.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</w:rPr>
        <w:t xml:space="preserve">The information of extension reaction designed for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lang w:val="en-US" w:eastAsia="zh-CN"/>
        </w:rPr>
        <w:t>Mycobacterium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</w:rPr>
        <w:t>identification</w:t>
      </w:r>
    </w:p>
    <w:tbl>
      <w:tblPr>
        <w:tblW w:w="10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960"/>
        <w:gridCol w:w="2402"/>
        <w:gridCol w:w="1900"/>
        <w:gridCol w:w="1430"/>
        <w:gridCol w:w="1658"/>
      </w:tblGrid>
      <w:tr>
        <w:trPr>
          <w:trHeight w:val="280" w:hRule="atLeast"/>
        </w:trPr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t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ecular mas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extension primer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nsion Bas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ecular mas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f 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xtension product </w:t>
            </w:r>
          </w:p>
        </w:tc>
      </w:tr>
      <w:tr>
        <w:trPr>
          <w:trHeight w:val="280" w:hRule="atLeast"/>
        </w:trPr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abs</w:t>
            </w:r>
          </w:p>
        </w:tc>
        <w:tc>
          <w:tcPr>
            <w:tcW w:w="2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abscessus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1.2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78.3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asi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asiatic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21.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9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che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chelon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4.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11.7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chim_2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chimaer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5.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2.5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for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fortuit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8.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5.9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gast_1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gastr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1.1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gena_2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genavens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6.2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gilv_1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gilv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1.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3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gor_1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gordon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4.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1.8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hae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haemophil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0.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7.6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int_n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intracellular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2.2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kan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kansasi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1.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8.5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mal_n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malmoens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5.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2.9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mar_erp_n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marin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4.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1.6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mar_IS2404_n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marin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5.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6.4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mass_1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massiliens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92.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9.4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muco_2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mucogenic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7.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4.9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pere_2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peregrin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8.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5.8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phle_1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phle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5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8.2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scr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scrofulace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1.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8.2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sept_1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septic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6.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3.4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shi_n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shimoide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9.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6.5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sim_2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simi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8.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5.6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sme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smegmati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6.2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szu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szulga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6.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3.6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terr_2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terr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1.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8.7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triv_1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trivia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4.1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ulc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ulceran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7.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4.9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xen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 xenop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94.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1.4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avc_2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avi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6.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3.3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avc_1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avi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0.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97.6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cel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.celat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4.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1.4</w:t>
            </w:r>
          </w:p>
        </w:tc>
      </w:tr>
      <w:tr>
        <w:trPr>
          <w:trHeight w:val="280" w:hRule="atLeast"/>
        </w:trPr>
        <w:tc>
          <w:tcPr>
            <w:tcW w:w="8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BC</w:t>
            </w:r>
          </w:p>
        </w:tc>
        <w:tc>
          <w:tcPr>
            <w:tcW w:w="2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ycobacterium </w:t>
            </w: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berculosis 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ple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9.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6.8</w:t>
            </w:r>
          </w:p>
        </w:tc>
      </w:tr>
      <w:tr>
        <w:trPr>
          <w:trHeight w:val="280" w:hRule="atLeast"/>
        </w:trPr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ll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BC_IS1081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ycobacterium </w:t>
            </w: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berculosis 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plex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8.7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5.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1:07:47Z</dcterms:created>
  <dc:creator>77232</dc:creator>
  <dc:description/>
  <dc:language>en-US</dc:language>
  <cp:lastModifiedBy>77232</cp:lastModifiedBy>
  <dcterms:modified xsi:type="dcterms:W3CDTF">2023-12-28T07:50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BCB2A1FA724388B5464A5ACE16D042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